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 w:hint="eastAsia"/>
          <w:sz w:val="21"/>
          <w:szCs w:val="21"/>
        </w:rPr>
        <w:t>Exo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1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E65E8">
        <w:rPr>
          <w:rFonts w:ascii="Times New Roman" w:hAnsi="Times New Roman" w:cs="Times New Roman"/>
          <w:sz w:val="21"/>
          <w:szCs w:val="21"/>
        </w:rPr>
        <w:t>gaaatcagtctgtgttgggcgatcttagattacaattaaaaagacctcgcag</w:t>
      </w:r>
      <w:proofErr w:type="spellEnd"/>
      <w:r w:rsidR="009E65E8" w:rsidRPr="009E65E8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E84AC7" w:rsidRPr="009E65E8" w:rsidRDefault="00E84AC7" w:rsidP="00E84AC7">
      <w:pPr>
        <w:spacing w:after="0" w:line="220" w:lineRule="atLeast"/>
        <w:jc w:val="both"/>
      </w:pP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E65E8">
        <w:rPr>
          <w:rFonts w:ascii="Times New Roman" w:hAnsi="Times New Roman" w:cs="Times New Roman" w:hint="eastAsia"/>
          <w:sz w:val="21"/>
          <w:szCs w:val="21"/>
        </w:rPr>
        <w:t>Exon</w:t>
      </w:r>
      <w:proofErr w:type="spellEnd"/>
      <w:r w:rsidRPr="009E65E8">
        <w:rPr>
          <w:rFonts w:ascii="Times New Roman" w:hAnsi="Times New Roman" w:cs="Times New Roman" w:hint="eastAsia"/>
          <w:sz w:val="21"/>
          <w:szCs w:val="21"/>
        </w:rPr>
        <w:t xml:space="preserve"> 2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9E65E8">
        <w:rPr>
          <w:rFonts w:ascii="Times New Roman" w:hAnsi="Times New Roman" w:cs="Times New Roman"/>
          <w:sz w:val="21"/>
          <w:szCs w:val="21"/>
        </w:rPr>
        <w:t>aactcgcaatgattcctctagttatcctgtggtctgggcttcttctgtaccttcctcctccaaccagcccggcatgctttctgggtaaagaagcagagtgtcgagatgcaaattttgtgccaggatctgacttggctggagagggtttcgacataactaagatgcaacgcctgggcacttttgtcatcgacatgagtaagtgggagctcaagaataacacatgtaacctgtgcaaaaacccattcatgcagaacaaaaagcagaagctcccggtgtctgtgctttactggagggccacccaaaaatgcaaaaggtcattatccagctccatttatgagtccagcgagtccctggtcagttccagcacctcctccgtagagaacaactggaaagtcggcctgggaataggcaacatggtaagtaagatgtcggtgatgttggctggaacgaactccagactcgctgagtattcaatggcaaagaccaaaaaggacaagttcagcttcatcaagcagtctacatcctgcggatactatgg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E65E8">
        <w:rPr>
          <w:rFonts w:ascii="Times New Roman" w:hAnsi="Times New Roman" w:cs="Times New Roman" w:hint="eastAsia"/>
          <w:sz w:val="21"/>
          <w:szCs w:val="21"/>
        </w:rPr>
        <w:t>Exon</w:t>
      </w:r>
      <w:proofErr w:type="spellEnd"/>
      <w:r w:rsidRPr="009E65E8">
        <w:rPr>
          <w:rFonts w:ascii="Times New Roman" w:hAnsi="Times New Roman" w:cs="Times New Roman" w:hint="eastAsia"/>
          <w:sz w:val="21"/>
          <w:szCs w:val="21"/>
        </w:rPr>
        <w:t xml:space="preserve"> 3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9E65E8">
        <w:rPr>
          <w:rFonts w:ascii="Times New Roman" w:hAnsi="Times New Roman" w:cs="Times New Roman"/>
          <w:sz w:val="21"/>
          <w:szCs w:val="21"/>
        </w:rPr>
        <w:t>atacagaattagcagccgctctcctcttcatcacgagctaagttatgaattaaccacgcttccagaaacatatgacaaccaaacaaaagaaagctacttgtcacttattgaaaagtttggcacacattacactgtccat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E65E8">
        <w:rPr>
          <w:rFonts w:ascii="Times New Roman" w:hAnsi="Times New Roman" w:cs="Times New Roman" w:hint="eastAsia"/>
          <w:sz w:val="21"/>
          <w:szCs w:val="21"/>
        </w:rPr>
        <w:t>Exon</w:t>
      </w:r>
      <w:proofErr w:type="spellEnd"/>
      <w:r w:rsidRPr="009E65E8">
        <w:rPr>
          <w:rFonts w:ascii="Times New Roman" w:hAnsi="Times New Roman" w:cs="Times New Roman" w:hint="eastAsia"/>
          <w:sz w:val="21"/>
          <w:szCs w:val="21"/>
        </w:rPr>
        <w:t xml:space="preserve"> 4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9E65E8">
        <w:rPr>
          <w:rFonts w:ascii="Times New Roman" w:hAnsi="Times New Roman" w:cs="Times New Roman"/>
          <w:sz w:val="21"/>
          <w:szCs w:val="21"/>
        </w:rPr>
        <w:t>gtgaaactgggtggaacagtgcaatctgtgaccagtgtcaaagaatgcatggctactctacaggacctcagtacggatgaggtcaaaacatgtctggacgtcgaggcatctgcaagtgtaatggggaggatcagcatagacacggcataccgtcactgtaaagagagcaaagacaaaaaactgagcaagcacagtttttctaacagttttactgacag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9E65E8">
        <w:rPr>
          <w:rFonts w:ascii="Times New Roman" w:hAnsi="Times New Roman" w:cs="Times New Roman" w:hint="eastAsia"/>
          <w:sz w:val="21"/>
          <w:szCs w:val="21"/>
        </w:rPr>
        <w:t>Exon</w:t>
      </w:r>
      <w:proofErr w:type="spellEnd"/>
      <w:r w:rsidRPr="009E65E8">
        <w:rPr>
          <w:rFonts w:ascii="Times New Roman" w:hAnsi="Times New Roman" w:cs="Times New Roman" w:hint="eastAsia"/>
          <w:sz w:val="21"/>
          <w:szCs w:val="21"/>
        </w:rPr>
        <w:t xml:space="preserve"> 5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9E65E8">
        <w:rPr>
          <w:rFonts w:ascii="Times New Roman" w:hAnsi="Times New Roman" w:cs="Times New Roman"/>
          <w:sz w:val="21"/>
          <w:szCs w:val="21"/>
        </w:rPr>
        <w:t>gttaactgaaatcacgggtggccatgctcaagacacagcgctcctcttctcagccagtaatgaccctggtgctttcaatcagtggctgtccacagtgccagaaaaaccagaaattatttccttttcactgaagcccctccatatgttgctgccagtcaaggacccaaaatatgagcagttacgccgagccattcgtgactacatactgcagagggccctttggaagaaatgctctacaccttgcaaggccggtatcgcaactaaccccaaagagccctgtgtgtgcacctgtcataacaaccctggagttaaagcaaactgctgccctgcacagctcggacttgctcagattagtgtaactgtgatgaaggcaacaggtctgtggggagattacttctcacagactgatggctatgtcaaggtcctgagaaatcataagttctttctaggggaaacatcagtgatttggaaccaaaactcaccaacctggaactggaattttgatctcggcagtttcgttctctctcagtttggggggctgagactagaagtgtgggatagggacaacaagtgggatgatgacctcctgggggcgtgcaacatacaactaaaagccggggtaaaaagcgacttctgtcgacttaaccatggtttgctgtactacaaaacgaatgtaacttgtgctcctagtttagctggcccctcatgcacccagtacgtgggctctccgatggcctcccatctagagaaggtatatgtgtcacgacacgcccgtcccatccccaaagatgagctggtgaaaatgggggtgcttttagatgagcgccgctttttgttaagtcaaaccagtgatcctaaaagcaaaacgcagactttgtgaaagcttatcatcaaagcacaataaaataagt</w:t>
      </w:r>
    </w:p>
    <w:p w:rsidR="00E84AC7" w:rsidRPr="009E65E8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 w:hint="eastAsia"/>
          <w:sz w:val="21"/>
          <w:szCs w:val="21"/>
        </w:rPr>
        <w:t>Intro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1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E84AC7">
        <w:rPr>
          <w:rFonts w:ascii="Times New Roman" w:hAnsi="Times New Roman" w:cs="Times New Roman"/>
          <w:sz w:val="21"/>
          <w:szCs w:val="21"/>
        </w:rPr>
        <w:t>gtaagtgaaaaagagcttaaactcacttaattgtgagtttattgactgataataatacctatattaatatcttcaagctattttttaactactttaaactcctgtaaaacaaataaataaaataaaataaatgatgatgctgaagcactaacagcgttaaaattattctagcgattttgcatgggaacattataaatttaaactgctaaaatctagcatgcctatagaatgattcattctaaaaacattaaaacttataaggaagggtctaggatacaccaatcaaatcctgcacaaaggttttgattagaaccaatatatgagcaacaaagtttatatattaacatttgcactgaggttaacagtattaatattgtgctcttataatcagtaattttttttttttggtcttatttctcatttatgtatacgtatctcagcag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 w:hint="eastAsia"/>
          <w:sz w:val="21"/>
          <w:szCs w:val="21"/>
        </w:rPr>
        <w:t>Intro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2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gtaagacttaacatatattagttaacttctgtgatgaatatcatggtatatgggttttaatgtgcagcattataaactgctgtcttcag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 w:hint="eastAsia"/>
          <w:sz w:val="21"/>
          <w:szCs w:val="21"/>
        </w:rPr>
        <w:t>Intro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3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gtaagccaaaatatatcagtatcaatgtgtgctatttctctcagtctattgcatatatgtcactgttgcttgtaatctgttag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 w:hint="eastAsia"/>
          <w:sz w:val="21"/>
          <w:szCs w:val="21"/>
        </w:rPr>
        <w:t>Intro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4</w:t>
      </w:r>
    </w:p>
    <w:p w:rsidR="00E84AC7" w:rsidRP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E84AC7">
        <w:rPr>
          <w:rFonts w:ascii="Times New Roman" w:hAnsi="Times New Roman" w:cs="Times New Roman"/>
          <w:sz w:val="21"/>
          <w:szCs w:val="21"/>
        </w:rPr>
        <w:t>gtttgtgctttgaattggcagaatgtgatttaattgaattatcagctaaattattagttaaaaatggctaaacaatatagtctgatataaatattagttacataaatatagttttgtttgtgtgtgtgtatagtttataatattttttatttcatatttttaaatgtatattttaatttataatatttgtaatataattaatacatttttatttatggtttattttttgtattacttttttattatattatgtaattaaaattatacttataataataagaataatattttaatatttaataaatacatttaattggggg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E84AC7">
        <w:rPr>
          <w:rFonts w:ascii="Times New Roman" w:hAnsi="Times New Roman" w:cs="Times New Roman"/>
          <w:sz w:val="21"/>
          <w:szCs w:val="21"/>
        </w:rPr>
        <w:t>aatctaaattttaataaattaaatttaataaatgttaaaaatttaatattttccttgaaaggtagtacattacgatacgatagatagatagatagatagatagatagatagatagatagatagatagatagatagatagatagatagatagatagatagatagatagctatagggttcaagcttaattttctttctttcttttctacaag</w:t>
      </w: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E84AC7" w:rsidRDefault="00E84AC7" w:rsidP="00E84AC7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sectPr w:rsidR="00E84AC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394" w:rsidRDefault="009E4394" w:rsidP="00E84AC7">
      <w:pPr>
        <w:spacing w:after="0"/>
      </w:pPr>
      <w:r>
        <w:separator/>
      </w:r>
    </w:p>
  </w:endnote>
  <w:endnote w:type="continuationSeparator" w:id="0">
    <w:p w:rsidR="009E4394" w:rsidRDefault="009E4394" w:rsidP="00E84AC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394" w:rsidRDefault="009E4394" w:rsidP="00E84AC7">
      <w:pPr>
        <w:spacing w:after="0"/>
      </w:pPr>
      <w:r>
        <w:separator/>
      </w:r>
    </w:p>
  </w:footnote>
  <w:footnote w:type="continuationSeparator" w:id="0">
    <w:p w:rsidR="009E4394" w:rsidRDefault="009E4394" w:rsidP="00E84AC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282E"/>
    <w:rsid w:val="00290787"/>
    <w:rsid w:val="00323B43"/>
    <w:rsid w:val="003D37D8"/>
    <w:rsid w:val="00426133"/>
    <w:rsid w:val="004358AB"/>
    <w:rsid w:val="00781365"/>
    <w:rsid w:val="008B7726"/>
    <w:rsid w:val="009E4394"/>
    <w:rsid w:val="009E65E8"/>
    <w:rsid w:val="00CB79EE"/>
    <w:rsid w:val="00CE4A87"/>
    <w:rsid w:val="00D31D50"/>
    <w:rsid w:val="00E815E9"/>
    <w:rsid w:val="00E84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4AC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4AC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4AC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4AC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7-09-21T14:02:00Z</dcterms:modified>
</cp:coreProperties>
</file>